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189D66" w14:textId="76A610EE" w:rsidR="00C71D6F" w:rsidRPr="00BE52C0" w:rsidRDefault="00C71D6F">
      <w:pPr>
        <w:rPr>
          <w:rFonts w:ascii="Times New Roman" w:hAnsi="Times New Roman" w:cs="Times New Roman"/>
          <w:szCs w:val="21"/>
        </w:rPr>
      </w:pPr>
      <w:r w:rsidRPr="00BE52C0">
        <w:rPr>
          <w:rFonts w:ascii="Times New Roman" w:hAnsi="Times New Roman" w:cs="Times New Roman"/>
          <w:sz w:val="24"/>
          <w:szCs w:val="21"/>
        </w:rPr>
        <w:t>Table S</w:t>
      </w:r>
      <w:r w:rsidR="00311390">
        <w:rPr>
          <w:rFonts w:ascii="Times New Roman" w:hAnsi="Times New Roman" w:cs="Times New Roman"/>
          <w:sz w:val="24"/>
          <w:szCs w:val="21"/>
        </w:rPr>
        <w:t>1</w:t>
      </w:r>
      <w:bookmarkStart w:id="0" w:name="_GoBack"/>
      <w:bookmarkEnd w:id="0"/>
      <w:r w:rsidRPr="00BE52C0">
        <w:rPr>
          <w:rFonts w:ascii="Times New Roman" w:hAnsi="Times New Roman" w:cs="Times New Roman"/>
          <w:sz w:val="24"/>
          <w:szCs w:val="21"/>
        </w:rPr>
        <w:t>. Rice accessions used in this study</w:t>
      </w:r>
      <w:r w:rsidRPr="00BE52C0">
        <w:rPr>
          <w:rFonts w:ascii="Times New Roman" w:hAnsi="Times New Roman" w:cs="Times New Roman"/>
          <w:szCs w:val="21"/>
        </w:rPr>
        <w:t xml:space="preserve"> </w:t>
      </w:r>
    </w:p>
    <w:tbl>
      <w:tblPr>
        <w:tblW w:w="10965" w:type="dxa"/>
        <w:tblInd w:w="93" w:type="dxa"/>
        <w:tblLook w:val="04A0" w:firstRow="1" w:lastRow="0" w:firstColumn="1" w:lastColumn="0" w:noHBand="0" w:noVBand="1"/>
      </w:tblPr>
      <w:tblGrid>
        <w:gridCol w:w="2420"/>
        <w:gridCol w:w="1756"/>
        <w:gridCol w:w="890"/>
        <w:gridCol w:w="1836"/>
        <w:gridCol w:w="1907"/>
        <w:gridCol w:w="2156"/>
      </w:tblGrid>
      <w:tr w:rsidR="00C71D6F" w:rsidRPr="00BE52C0" w14:paraId="0A0E4948" w14:textId="77777777" w:rsidTr="00873115">
        <w:trPr>
          <w:trHeight w:val="679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B3DB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cessions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BE328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assification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6668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7F939" w14:textId="4C494F4D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motion area    (×10</w:t>
            </w: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4</w:t>
            </w:r>
            <w:r w:rsidR="00287EC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</w:t>
            </w:r>
            <w:r w:rsidR="005235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0D1AD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8CF1D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</w:tr>
      <w:tr w:rsidR="00C71D6F" w:rsidRPr="00BE52C0" w14:paraId="3C289C68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F60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anyou 6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E84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BA7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36B3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7.76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4CF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enshan 97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802A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nghui 63</w:t>
            </w:r>
          </w:p>
        </w:tc>
      </w:tr>
      <w:tr w:rsidR="00C71D6F" w:rsidRPr="00BE52C0" w14:paraId="01D1B5FA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10C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efu 80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A73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A5A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702D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86</w:t>
            </w:r>
          </w:p>
        </w:tc>
        <w:tc>
          <w:tcPr>
            <w:tcW w:w="4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41E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mei No.2</w:t>
            </w:r>
          </w:p>
        </w:tc>
      </w:tr>
      <w:tr w:rsidR="00C71D6F" w:rsidRPr="00BE52C0" w14:paraId="520089E0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EBBE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e 77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D38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F9E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8D9A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.58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046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zhenzao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5A0E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kuaiaixuan</w:t>
            </w:r>
          </w:p>
        </w:tc>
      </w:tr>
      <w:tr w:rsidR="00C71D6F" w:rsidRPr="00BE52C0" w14:paraId="5947FE9B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387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uyugeng No.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B16D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8308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9AFA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.44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573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-5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BBA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nggeng No.1</w:t>
            </w:r>
          </w:p>
        </w:tc>
      </w:tr>
      <w:tr w:rsidR="00C71D6F" w:rsidRPr="00BE52C0" w14:paraId="413B2A76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687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anyou 4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3CC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63D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8513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.49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E13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enshan 97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3D5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yang 46</w:t>
            </w:r>
          </w:p>
        </w:tc>
      </w:tr>
      <w:tr w:rsidR="00C71D6F" w:rsidRPr="00BE52C0" w14:paraId="660CE06B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C923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gxian 8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F62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A649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04E0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28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F4B8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R3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0DB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gxian677</w:t>
            </w:r>
          </w:p>
        </w:tc>
      </w:tr>
      <w:tr w:rsidR="00C71D6F" w:rsidRPr="00BE52C0" w14:paraId="0C804BD8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4DA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eiyou 4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BEE9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AFCF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76C3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.27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DEA0" w14:textId="77777777" w:rsidR="00C71D6F" w:rsidRPr="00BE52C0" w:rsidRDefault="00873115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Wei </w:t>
            </w:r>
            <w:r w:rsidR="00C71D6F"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540E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yang 46</w:t>
            </w:r>
          </w:p>
        </w:tc>
      </w:tr>
      <w:tr w:rsidR="00C71D6F" w:rsidRPr="00BE52C0" w14:paraId="5877AB10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5E2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eiyou 7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0ED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91A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0404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86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D33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ei 20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9C93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nghui 77</w:t>
            </w:r>
          </w:p>
        </w:tc>
      </w:tr>
      <w:tr w:rsidR="00C71D6F" w:rsidRPr="00BE52C0" w14:paraId="2F4CAB4B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61CD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uyugeng No.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B8E9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886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CC61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66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93D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-5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301E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nggeng No.1</w:t>
            </w:r>
          </w:p>
        </w:tc>
      </w:tr>
      <w:tr w:rsidR="00C71D6F" w:rsidRPr="00BE52C0" w14:paraId="322B54EA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1F29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ishanzh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233D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AF9A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9BFC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09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E1E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iguizao2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F5BF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shanzao</w:t>
            </w:r>
          </w:p>
        </w:tc>
      </w:tr>
      <w:tr w:rsidR="00C71D6F" w:rsidRPr="00BE52C0" w14:paraId="44BAB675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552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iangzaoxian No.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58DD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E9C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784B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75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8D4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-28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4AFE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79317-4</w:t>
            </w:r>
          </w:p>
        </w:tc>
      </w:tr>
      <w:tr w:rsidR="00C71D6F" w:rsidRPr="00BE52C0" w14:paraId="759A7BC9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8B9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wan No.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AE3F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559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7BBC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61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B00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wan No.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5A2E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43</w:t>
            </w:r>
          </w:p>
        </w:tc>
      </w:tr>
      <w:tr w:rsidR="00C71D6F" w:rsidRPr="00BE52C0" w14:paraId="16C42D30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CF7F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yi 10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102F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94C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1E29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256</w:t>
            </w:r>
          </w:p>
        </w:tc>
        <w:tc>
          <w:tcPr>
            <w:tcW w:w="4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E78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gken58</w:t>
            </w:r>
          </w:p>
        </w:tc>
      </w:tr>
      <w:tr w:rsidR="00C71D6F" w:rsidRPr="00BE52C0" w14:paraId="2C814C8D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3E6F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iushui 12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2AC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D0E8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5276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44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4E3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iushui0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433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iushui620</w:t>
            </w:r>
          </w:p>
        </w:tc>
      </w:tr>
      <w:tr w:rsidR="00C71D6F" w:rsidRPr="00BE52C0" w14:paraId="6F4019E6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74F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nliangyou 581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2D5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C44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0287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86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B3C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58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F49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4114</w:t>
            </w:r>
          </w:p>
        </w:tc>
      </w:tr>
      <w:tr w:rsidR="00C71D6F" w:rsidRPr="00BE52C0" w14:paraId="59D354A2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6C9E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 liangyou No.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97C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97D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F82F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86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FE4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58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2C5A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11</w:t>
            </w:r>
          </w:p>
        </w:tc>
      </w:tr>
      <w:tr w:rsidR="00C71D6F" w:rsidRPr="00BE52C0" w14:paraId="483B8D62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9FD3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uyou 30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146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A5F3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5DE1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91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4B4C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ufeng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4BD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anghui 308</w:t>
            </w:r>
          </w:p>
        </w:tc>
      </w:tr>
      <w:tr w:rsidR="00C71D6F" w:rsidRPr="00BE52C0" w14:paraId="590C7DF5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B72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anyouhuazh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2E4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2F1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0131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78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7B3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anfeng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7CBF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azhan</w:t>
            </w:r>
          </w:p>
        </w:tc>
      </w:tr>
      <w:tr w:rsidR="00C71D6F" w:rsidRPr="00BE52C0" w14:paraId="7B237B9F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0049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ngliangyou No.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DA0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C21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CE43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74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89C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angzhan 63-4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5BED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ngdao No.6</w:t>
            </w:r>
          </w:p>
        </w:tc>
      </w:tr>
      <w:tr w:rsidR="00C71D6F" w:rsidRPr="00BE52C0" w14:paraId="418C6199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6B8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uanyou 620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5809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03C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86BD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47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E95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uang106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58A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enhui3203</w:t>
            </w:r>
          </w:p>
        </w:tc>
      </w:tr>
      <w:tr w:rsidR="00C71D6F" w:rsidRPr="00BE52C0" w14:paraId="7221111A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F22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ngyou 18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147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D459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403C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20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18D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ng46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97D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hui188</w:t>
            </w:r>
          </w:p>
        </w:tc>
      </w:tr>
      <w:tr w:rsidR="00C71D6F" w:rsidRPr="00BE52C0" w14:paraId="2AD0463E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0D0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uyouhuazh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A5AE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B97C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A981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25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A37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ufeng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D6E8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azhan</w:t>
            </w:r>
          </w:p>
        </w:tc>
      </w:tr>
      <w:tr w:rsidR="00C71D6F" w:rsidRPr="00BE52C0" w14:paraId="12140F7B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88B3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liangyouhuazh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FC2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C50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5542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12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B10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815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0A2C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azhan</w:t>
            </w:r>
          </w:p>
        </w:tc>
      </w:tr>
      <w:tr w:rsidR="00C71D6F" w:rsidRPr="00BE52C0" w14:paraId="3AA6BD40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9ED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Xinliangyou No.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E6E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4AF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978F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92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1AC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inan 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DEE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xuan No.6</w:t>
            </w:r>
          </w:p>
        </w:tc>
      </w:tr>
      <w:tr w:rsidR="00C71D6F" w:rsidRPr="00BE52C0" w14:paraId="07F6775E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13B9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 liangyou 586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610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DB3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14D1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7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5A1D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58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C93F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674</w:t>
            </w:r>
          </w:p>
        </w:tc>
      </w:tr>
      <w:tr w:rsidR="00C71D6F" w:rsidRPr="00BE52C0" w14:paraId="496FC230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FFD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ongzheyou No.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481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D57F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45D3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65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7D9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ongzhe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6D0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-8</w:t>
            </w:r>
          </w:p>
        </w:tc>
      </w:tr>
      <w:tr w:rsidR="00C71D6F" w:rsidRPr="00BE52C0" w14:paraId="1706C7EC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8AF8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ongzheyou No.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3CA3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0C5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1D66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91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9EB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ongzhe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58A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nghui570</w:t>
            </w:r>
          </w:p>
        </w:tc>
      </w:tr>
      <w:tr w:rsidR="00C71D6F" w:rsidRPr="00BE52C0" w14:paraId="12427F31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5B6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inrongyouhuazh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B6B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448D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A64B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58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799E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inrong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6B3A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azhan</w:t>
            </w:r>
          </w:p>
        </w:tc>
      </w:tr>
      <w:tr w:rsidR="00C71D6F" w:rsidRPr="00BE52C0" w14:paraId="513C0492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3C9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ueyou 91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32C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4EBC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71B8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31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5738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ue 4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BBBD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uehui 9113</w:t>
            </w:r>
          </w:p>
        </w:tc>
      </w:tr>
      <w:tr w:rsidR="00C71D6F" w:rsidRPr="00BE52C0" w14:paraId="405C52B1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424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ongyou 22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4DF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F55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B576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04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6C2D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ongfeng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BAF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225</w:t>
            </w:r>
          </w:p>
        </w:tc>
      </w:tr>
      <w:tr w:rsidR="00C71D6F" w:rsidRPr="00BE52C0" w14:paraId="2DDF50E5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3169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ongyouhuazh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633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CED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8E67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91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FB2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ongfeng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089E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azhan</w:t>
            </w:r>
          </w:p>
        </w:tc>
      </w:tr>
      <w:tr w:rsidR="00C71D6F" w:rsidRPr="00BE52C0" w14:paraId="344B8E8E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1D3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angyou 632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670E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2DAC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F20E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4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E35E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uan69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76A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ongxian Wh26</w:t>
            </w:r>
          </w:p>
        </w:tc>
      </w:tr>
      <w:tr w:rsidR="00C71D6F" w:rsidRPr="00BE52C0" w14:paraId="6FC65D06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A5A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 you 51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60E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025E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B8AC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77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873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28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E03D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084</w:t>
            </w:r>
          </w:p>
        </w:tc>
      </w:tr>
      <w:tr w:rsidR="00C71D6F" w:rsidRPr="00BE52C0" w14:paraId="34D25E50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995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uliangyou 99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FA6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DED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86CC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57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E56D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u18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4B9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6</w:t>
            </w:r>
          </w:p>
        </w:tc>
      </w:tr>
      <w:tr w:rsidR="00C71D6F" w:rsidRPr="00BE52C0" w14:paraId="6FF95F10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F73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angliangyouxiang 6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856C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398D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D4B4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7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C83F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angzhan 63-4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DDF8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ianghui 66</w:t>
            </w:r>
          </w:p>
        </w:tc>
      </w:tr>
      <w:tr w:rsidR="00C71D6F" w:rsidRPr="00BE52C0" w14:paraId="2B72B567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DF33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liangyou 39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811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455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DE1E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0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F1A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815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60F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396</w:t>
            </w:r>
          </w:p>
        </w:tc>
      </w:tr>
      <w:tr w:rsidR="00C71D6F" w:rsidRPr="00BE52C0" w14:paraId="01A2F85B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09F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andao15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D82A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AD2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BE28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7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BEF9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91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4A6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H003</w:t>
            </w:r>
          </w:p>
        </w:tc>
      </w:tr>
      <w:tr w:rsidR="00C71D6F" w:rsidRPr="00BE52C0" w14:paraId="575F5A72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665E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ngliangyou No.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FD89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70D3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1277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3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2178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ng39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C1F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ndao No.4 Xuan</w:t>
            </w:r>
          </w:p>
        </w:tc>
      </w:tr>
      <w:tr w:rsidR="00C71D6F" w:rsidRPr="00BE52C0" w14:paraId="2C42F611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B91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 you 49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232A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AF2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D8B8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77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D253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S3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9EEE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uhui 498</w:t>
            </w:r>
          </w:p>
        </w:tc>
      </w:tr>
      <w:tr w:rsidR="00C71D6F" w:rsidRPr="00BE52C0" w14:paraId="292485DB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A958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liangyou 34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4D2A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26F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A791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43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5279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815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BBE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uehui 9113</w:t>
            </w:r>
          </w:p>
        </w:tc>
      </w:tr>
      <w:tr w:rsidR="00C71D6F" w:rsidRPr="00BE52C0" w14:paraId="170BCC69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DC7A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ueyou51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1DD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D18A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6338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30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04C8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ue 4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314A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518</w:t>
            </w:r>
          </w:p>
        </w:tc>
      </w:tr>
      <w:tr w:rsidR="00C71D6F" w:rsidRPr="00BE52C0" w14:paraId="52F33982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9A88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ufengyou T02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2AB3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DFF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860F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23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AEF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ufeng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FD9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hui T025</w:t>
            </w:r>
          </w:p>
        </w:tc>
      </w:tr>
      <w:tr w:rsidR="00C71D6F" w:rsidRPr="00BE52C0" w14:paraId="0E7E4D82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1E2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iyou 39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5D2F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DBE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AC5A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23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B45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ifeng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378F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anghui 390</w:t>
            </w:r>
          </w:p>
        </w:tc>
      </w:tr>
      <w:tr w:rsidR="00C71D6F" w:rsidRPr="00BE52C0" w14:paraId="2DA995FB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1E9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nliangyou8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45D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268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6961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83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81A3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nnong 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041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nzao 183</w:t>
            </w:r>
          </w:p>
        </w:tc>
      </w:tr>
      <w:tr w:rsidR="00C71D6F" w:rsidRPr="00BE52C0" w14:paraId="6D8CF58E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928D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anfengyou 31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194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259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04EA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36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6BA9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anfeng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066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hui316</w:t>
            </w:r>
          </w:p>
        </w:tc>
      </w:tr>
      <w:tr w:rsidR="00C71D6F" w:rsidRPr="00BE52C0" w14:paraId="6EC054E8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3083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 liangyou 991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E90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B0C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5FBD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BE4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58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D9B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928</w:t>
            </w:r>
          </w:p>
        </w:tc>
      </w:tr>
      <w:tr w:rsidR="00C71D6F" w:rsidRPr="00BE52C0" w14:paraId="78DD9291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40EA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 liangyou 60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3BEF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FB0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B553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96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081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815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68FD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608</w:t>
            </w:r>
          </w:p>
        </w:tc>
      </w:tr>
      <w:tr w:rsidR="00C71D6F" w:rsidRPr="00BE52C0" w14:paraId="77A69B7F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AAA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angyou 68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AAC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58AD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9EEC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96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857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21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4BB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hui688</w:t>
            </w:r>
          </w:p>
        </w:tc>
      </w:tr>
      <w:tr w:rsidR="00C71D6F" w:rsidRPr="00BE52C0" w14:paraId="33A9E22F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462E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iliangyou 99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340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61F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FDA5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69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96A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92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89B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996</w:t>
            </w:r>
          </w:p>
        </w:tc>
      </w:tr>
      <w:tr w:rsidR="00C71D6F" w:rsidRPr="00BE52C0" w14:paraId="660FE28D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017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Tianyou 99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E44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84E2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AD24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62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0C27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anfeng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185A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anghui 998</w:t>
            </w:r>
          </w:p>
        </w:tc>
      </w:tr>
      <w:tr w:rsidR="00C71D6F" w:rsidRPr="00BE52C0" w14:paraId="499873FC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1B5C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 liangyou No.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4D9E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A54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7606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22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7BA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58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92DA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anghui006</w:t>
            </w:r>
          </w:p>
        </w:tc>
      </w:tr>
      <w:tr w:rsidR="00C71D6F" w:rsidRPr="00BE52C0" w14:paraId="13FFB6DA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6CA0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uliangyou 81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2D6A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F59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FFD6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22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A31C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u 1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587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a 819</w:t>
            </w:r>
          </w:p>
        </w:tc>
      </w:tr>
      <w:tr w:rsidR="00C71D6F" w:rsidRPr="00BE52C0" w14:paraId="3952AD50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8DD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ngyuanyou 29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E68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24E1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C965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15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0115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ngyuan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50DA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ianghui 299</w:t>
            </w:r>
          </w:p>
        </w:tc>
      </w:tr>
      <w:tr w:rsidR="00C71D6F" w:rsidRPr="00BE52C0" w14:paraId="7F0B093A" w14:textId="77777777" w:rsidTr="0087311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FA20A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xiang 410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3A84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9AE78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72D9B" w14:textId="77777777" w:rsidR="00C71D6F" w:rsidRPr="00BE52C0" w:rsidRDefault="00C71D6F" w:rsidP="00C71D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15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3806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xiang074A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182B" w14:textId="77777777" w:rsidR="00C71D6F" w:rsidRPr="00BE52C0" w:rsidRDefault="00C71D6F" w:rsidP="00C71D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uhui H103</w:t>
            </w:r>
          </w:p>
        </w:tc>
      </w:tr>
    </w:tbl>
    <w:p w14:paraId="656DED94" w14:textId="77777777" w:rsidR="00C71D6F" w:rsidRPr="00BE52C0" w:rsidRDefault="00C71D6F">
      <w:pPr>
        <w:rPr>
          <w:rFonts w:ascii="Times New Roman" w:hAnsi="Times New Roman" w:cs="Times New Roman"/>
          <w:szCs w:val="21"/>
        </w:rPr>
      </w:pPr>
    </w:p>
    <w:p w14:paraId="45403C2E" w14:textId="77777777" w:rsidR="006A5A6B" w:rsidRPr="00BE52C0" w:rsidRDefault="006A5A6B">
      <w:pPr>
        <w:rPr>
          <w:rFonts w:ascii="Times New Roman" w:hAnsi="Times New Roman" w:cs="Times New Roman"/>
          <w:szCs w:val="21"/>
        </w:rPr>
      </w:pPr>
    </w:p>
    <w:p w14:paraId="4C517C63" w14:textId="77777777" w:rsidR="006A5A6B" w:rsidRPr="00BE52C0" w:rsidRDefault="006A5A6B">
      <w:pPr>
        <w:rPr>
          <w:rFonts w:ascii="Times New Roman" w:hAnsi="Times New Roman" w:cs="Times New Roman"/>
          <w:szCs w:val="21"/>
        </w:rPr>
      </w:pPr>
    </w:p>
    <w:p w14:paraId="6D1DCD56" w14:textId="77777777" w:rsidR="006A5A6B" w:rsidRPr="00BE52C0" w:rsidRDefault="006A5A6B">
      <w:pPr>
        <w:rPr>
          <w:rFonts w:ascii="Times New Roman" w:hAnsi="Times New Roman" w:cs="Times New Roman"/>
          <w:szCs w:val="21"/>
        </w:rPr>
      </w:pPr>
    </w:p>
    <w:p w14:paraId="2B5B413F" w14:textId="77777777" w:rsidR="006A5A6B" w:rsidRPr="00BE52C0" w:rsidRDefault="006A5A6B">
      <w:pPr>
        <w:rPr>
          <w:rFonts w:ascii="Times New Roman" w:hAnsi="Times New Roman" w:cs="Times New Roman"/>
          <w:szCs w:val="21"/>
        </w:rPr>
      </w:pPr>
    </w:p>
    <w:p w14:paraId="66E2E207" w14:textId="77777777" w:rsidR="006A5A6B" w:rsidRPr="00BE52C0" w:rsidRDefault="006A5A6B">
      <w:pPr>
        <w:rPr>
          <w:rFonts w:ascii="Times New Roman" w:hAnsi="Times New Roman" w:cs="Times New Roman"/>
          <w:szCs w:val="21"/>
        </w:rPr>
      </w:pPr>
    </w:p>
    <w:p w14:paraId="29062613" w14:textId="77777777" w:rsidR="006A5A6B" w:rsidRPr="00BE52C0" w:rsidRDefault="006A5A6B">
      <w:pPr>
        <w:rPr>
          <w:rFonts w:ascii="Times New Roman" w:hAnsi="Times New Roman" w:cs="Times New Roman"/>
          <w:szCs w:val="21"/>
        </w:rPr>
      </w:pPr>
    </w:p>
    <w:p w14:paraId="6BEF6038" w14:textId="77777777" w:rsidR="006A5A6B" w:rsidRPr="00BE52C0" w:rsidRDefault="006A5A6B">
      <w:pPr>
        <w:rPr>
          <w:rFonts w:ascii="Times New Roman" w:hAnsi="Times New Roman" w:cs="Times New Roman"/>
          <w:szCs w:val="21"/>
        </w:rPr>
      </w:pPr>
    </w:p>
    <w:p w14:paraId="594B42D2" w14:textId="77777777" w:rsidR="006A5A6B" w:rsidRPr="00BE52C0" w:rsidRDefault="006A5A6B">
      <w:pPr>
        <w:rPr>
          <w:rFonts w:ascii="Times New Roman" w:hAnsi="Times New Roman" w:cs="Times New Roman"/>
          <w:szCs w:val="21"/>
        </w:rPr>
      </w:pPr>
    </w:p>
    <w:p w14:paraId="374F6382" w14:textId="77777777" w:rsidR="006A5A6B" w:rsidRPr="00BE52C0" w:rsidRDefault="006A5A6B">
      <w:pPr>
        <w:rPr>
          <w:rFonts w:ascii="Times New Roman" w:hAnsi="Times New Roman" w:cs="Times New Roman"/>
          <w:szCs w:val="21"/>
        </w:rPr>
      </w:pPr>
    </w:p>
    <w:p w14:paraId="7BA9374F" w14:textId="77777777" w:rsidR="006A5A6B" w:rsidRPr="00BE52C0" w:rsidRDefault="006A5A6B">
      <w:pPr>
        <w:rPr>
          <w:rFonts w:ascii="Times New Roman" w:hAnsi="Times New Roman" w:cs="Times New Roman"/>
          <w:szCs w:val="21"/>
        </w:rPr>
      </w:pPr>
    </w:p>
    <w:p w14:paraId="25BBBDAC" w14:textId="77777777" w:rsidR="00873115" w:rsidRPr="00BE52C0" w:rsidRDefault="00873115">
      <w:pPr>
        <w:rPr>
          <w:rFonts w:ascii="Times New Roman" w:hAnsi="Times New Roman" w:cs="Times New Roman"/>
          <w:szCs w:val="21"/>
        </w:rPr>
      </w:pPr>
    </w:p>
    <w:p w14:paraId="2E683F96" w14:textId="77777777" w:rsidR="00873115" w:rsidRPr="00BE52C0" w:rsidRDefault="00873115">
      <w:pPr>
        <w:rPr>
          <w:rFonts w:ascii="Times New Roman" w:hAnsi="Times New Roman" w:cs="Times New Roman"/>
          <w:szCs w:val="21"/>
        </w:rPr>
      </w:pPr>
    </w:p>
    <w:p w14:paraId="705C17A2" w14:textId="77777777" w:rsidR="00873115" w:rsidRPr="00BE52C0" w:rsidRDefault="00873115">
      <w:pPr>
        <w:rPr>
          <w:rFonts w:ascii="Times New Roman" w:hAnsi="Times New Roman" w:cs="Times New Roman"/>
          <w:szCs w:val="21"/>
        </w:rPr>
      </w:pPr>
    </w:p>
    <w:p w14:paraId="1803A042" w14:textId="77777777" w:rsidR="00873115" w:rsidRPr="00BE52C0" w:rsidRDefault="00873115">
      <w:pPr>
        <w:rPr>
          <w:rFonts w:ascii="Times New Roman" w:hAnsi="Times New Roman" w:cs="Times New Roman"/>
          <w:szCs w:val="21"/>
        </w:rPr>
      </w:pPr>
    </w:p>
    <w:p w14:paraId="5E27C7EF" w14:textId="77777777" w:rsidR="006A5A6B" w:rsidRPr="00BE52C0" w:rsidRDefault="006A5A6B">
      <w:pPr>
        <w:rPr>
          <w:rFonts w:ascii="Times New Roman" w:hAnsi="Times New Roman" w:cs="Times New Roman"/>
          <w:szCs w:val="21"/>
        </w:rPr>
      </w:pPr>
    </w:p>
    <w:p w14:paraId="372E125D" w14:textId="77777777" w:rsidR="006A5A6B" w:rsidRPr="00BE52C0" w:rsidRDefault="006A5A6B">
      <w:pPr>
        <w:rPr>
          <w:rFonts w:ascii="Times New Roman" w:hAnsi="Times New Roman" w:cs="Times New Roman"/>
          <w:szCs w:val="21"/>
        </w:rPr>
      </w:pPr>
    </w:p>
    <w:p w14:paraId="7D833AE5" w14:textId="77777777" w:rsidR="006A5A6B" w:rsidRPr="00BE52C0" w:rsidRDefault="006A5A6B">
      <w:pPr>
        <w:rPr>
          <w:rFonts w:ascii="Times New Roman" w:hAnsi="Times New Roman" w:cs="Times New Roman"/>
          <w:szCs w:val="21"/>
        </w:rPr>
      </w:pPr>
    </w:p>
    <w:p w14:paraId="2E775D7A" w14:textId="77777777" w:rsidR="006A5A6B" w:rsidRPr="00BE52C0" w:rsidRDefault="006A5A6B">
      <w:pPr>
        <w:rPr>
          <w:rFonts w:ascii="Times New Roman" w:hAnsi="Times New Roman" w:cs="Times New Roman"/>
          <w:szCs w:val="21"/>
        </w:rPr>
      </w:pPr>
    </w:p>
    <w:p w14:paraId="3449D595" w14:textId="77777777" w:rsidR="006A5A6B" w:rsidRPr="00BE52C0" w:rsidRDefault="006A5A6B">
      <w:pPr>
        <w:rPr>
          <w:rFonts w:ascii="Times New Roman" w:hAnsi="Times New Roman" w:cs="Times New Roman"/>
          <w:szCs w:val="21"/>
        </w:rPr>
      </w:pPr>
    </w:p>
    <w:p w14:paraId="0F937AD1" w14:textId="77777777" w:rsidR="006A5A6B" w:rsidRPr="00BE52C0" w:rsidRDefault="006A5A6B">
      <w:pPr>
        <w:rPr>
          <w:rFonts w:ascii="Times New Roman" w:hAnsi="Times New Roman" w:cs="Times New Roman"/>
          <w:szCs w:val="21"/>
        </w:rPr>
      </w:pPr>
    </w:p>
    <w:sectPr w:rsidR="006A5A6B" w:rsidRPr="00BE52C0" w:rsidSect="00BA2B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F1ED19" w14:textId="77777777" w:rsidR="009373C3" w:rsidRDefault="009373C3" w:rsidP="00B67F04">
      <w:r>
        <w:separator/>
      </w:r>
    </w:p>
  </w:endnote>
  <w:endnote w:type="continuationSeparator" w:id="0">
    <w:p w14:paraId="2E4B5306" w14:textId="77777777" w:rsidR="009373C3" w:rsidRDefault="009373C3" w:rsidP="00B67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FB5D1A" w14:textId="77777777" w:rsidR="009373C3" w:rsidRDefault="009373C3" w:rsidP="00B67F04">
      <w:r>
        <w:separator/>
      </w:r>
    </w:p>
  </w:footnote>
  <w:footnote w:type="continuationSeparator" w:id="0">
    <w:p w14:paraId="32188153" w14:textId="77777777" w:rsidR="009373C3" w:rsidRDefault="009373C3" w:rsidP="00B67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6C2"/>
    <w:rsid w:val="000326E1"/>
    <w:rsid w:val="0009710F"/>
    <w:rsid w:val="000C7957"/>
    <w:rsid w:val="000E3AEC"/>
    <w:rsid w:val="00130AC2"/>
    <w:rsid w:val="00184A68"/>
    <w:rsid w:val="001B229C"/>
    <w:rsid w:val="001C3BB2"/>
    <w:rsid w:val="00266F33"/>
    <w:rsid w:val="00287EC8"/>
    <w:rsid w:val="002932A4"/>
    <w:rsid w:val="002A739D"/>
    <w:rsid w:val="002F0441"/>
    <w:rsid w:val="003111D0"/>
    <w:rsid w:val="00311390"/>
    <w:rsid w:val="003338A2"/>
    <w:rsid w:val="0033773B"/>
    <w:rsid w:val="003D3902"/>
    <w:rsid w:val="00417CCC"/>
    <w:rsid w:val="0045462D"/>
    <w:rsid w:val="00487EC1"/>
    <w:rsid w:val="004B67C4"/>
    <w:rsid w:val="004E7F6B"/>
    <w:rsid w:val="005020E3"/>
    <w:rsid w:val="0052356A"/>
    <w:rsid w:val="00525587"/>
    <w:rsid w:val="00564FBD"/>
    <w:rsid w:val="00571360"/>
    <w:rsid w:val="005A6ABD"/>
    <w:rsid w:val="005B722F"/>
    <w:rsid w:val="005C3F8E"/>
    <w:rsid w:val="005E538F"/>
    <w:rsid w:val="00675D8C"/>
    <w:rsid w:val="00677F22"/>
    <w:rsid w:val="0069275B"/>
    <w:rsid w:val="006A4539"/>
    <w:rsid w:val="006A5A6B"/>
    <w:rsid w:val="006E2F3E"/>
    <w:rsid w:val="006F52BA"/>
    <w:rsid w:val="00720ADA"/>
    <w:rsid w:val="00727F38"/>
    <w:rsid w:val="007524B7"/>
    <w:rsid w:val="007A25EE"/>
    <w:rsid w:val="007D779C"/>
    <w:rsid w:val="007F1803"/>
    <w:rsid w:val="0085231E"/>
    <w:rsid w:val="00865458"/>
    <w:rsid w:val="00873115"/>
    <w:rsid w:val="00885EEA"/>
    <w:rsid w:val="008A67AA"/>
    <w:rsid w:val="008F26AD"/>
    <w:rsid w:val="009151DA"/>
    <w:rsid w:val="009373C3"/>
    <w:rsid w:val="009726BF"/>
    <w:rsid w:val="009C67D1"/>
    <w:rsid w:val="009D57A5"/>
    <w:rsid w:val="00A763EF"/>
    <w:rsid w:val="00AA0029"/>
    <w:rsid w:val="00AA3635"/>
    <w:rsid w:val="00AA5CE6"/>
    <w:rsid w:val="00B11CAB"/>
    <w:rsid w:val="00B67F04"/>
    <w:rsid w:val="00BA2B81"/>
    <w:rsid w:val="00BA3C32"/>
    <w:rsid w:val="00BA4E6D"/>
    <w:rsid w:val="00BB6C82"/>
    <w:rsid w:val="00BE52C0"/>
    <w:rsid w:val="00BE6B0D"/>
    <w:rsid w:val="00C66E35"/>
    <w:rsid w:val="00C71D6F"/>
    <w:rsid w:val="00CD7570"/>
    <w:rsid w:val="00D127AD"/>
    <w:rsid w:val="00DF4905"/>
    <w:rsid w:val="00E22576"/>
    <w:rsid w:val="00E54362"/>
    <w:rsid w:val="00E61A74"/>
    <w:rsid w:val="00E92992"/>
    <w:rsid w:val="00E9415D"/>
    <w:rsid w:val="00ED26C2"/>
    <w:rsid w:val="00EE4B26"/>
    <w:rsid w:val="00F14C96"/>
    <w:rsid w:val="00F15EED"/>
    <w:rsid w:val="00F90162"/>
    <w:rsid w:val="00FB5126"/>
    <w:rsid w:val="00FC2D02"/>
    <w:rsid w:val="00FE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D3A0C3"/>
  <w15:docId w15:val="{FC265543-5805-4916-AF68-F15B59C3F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4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7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7F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7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7F04"/>
    <w:rPr>
      <w:sz w:val="18"/>
      <w:szCs w:val="18"/>
    </w:rPr>
  </w:style>
  <w:style w:type="character" w:customStyle="1" w:styleId="fontstyle01">
    <w:name w:val="fontstyle01"/>
    <w:basedOn w:val="DefaultParagraphFont"/>
    <w:rsid w:val="00564FBD"/>
    <w:rPr>
      <w:rFonts w:ascii="AdvOT863180fb" w:hAnsi="AdvOT863180fb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5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u Shi</dc:creator>
  <cp:keywords/>
  <dc:description/>
  <cp:lastModifiedBy>Zhou, Bo (FAORAP)</cp:lastModifiedBy>
  <cp:revision>5</cp:revision>
  <dcterms:created xsi:type="dcterms:W3CDTF">2019-11-12T15:15:00Z</dcterms:created>
  <dcterms:modified xsi:type="dcterms:W3CDTF">2019-12-18T16:02:00Z</dcterms:modified>
</cp:coreProperties>
</file>